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Baseline characteristics of included and excluded participants for both cohorts.</w:t>
      </w:r>
    </w:p>
    <w:p>
      <w:pPr>
        <w:pStyle w:val="Normal"/>
        <w:rPr/>
      </w:pPr>
      <w:r>
        <w:rPr/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405"/>
        <w:gridCol w:w="1409"/>
        <w:gridCol w:w="1053"/>
        <w:gridCol w:w="1410"/>
        <w:gridCol w:w="1283"/>
        <w:gridCol w:w="1134"/>
      </w:tblGrid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oke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cluded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clude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Included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clud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n=80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n=18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n=90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n=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Age (SD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6 (9.9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7 (11.3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2 (10.0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4 (9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der: Female (%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(27.5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27.8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(34.4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22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CCSE score (SD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0 (3.1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5 (7.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1 (1.7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7 (2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BBS Score (SD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1 (8.3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6 (10.7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3 (3.2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9 (1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TUG (SD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0 (14.3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4 (28.8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 (1.8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 (2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6MWT (SD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5.9 (141.8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.8 (126.0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7.8 (85.9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4.7 (109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ABC Score (SD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7 (24.2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2 (22.9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2 (10.9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1 (5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SE: Cognitive Capacity Screening Examination (0-30); BBS: Berg Balance Scale (0-56); TUG: Timed Up and Go (in seconds); 6MWT: Six Minute Walk Test (in metres); ABC: Activity-Specific Balance Confidence Scale (0-100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p-values determined using a t-test for normally distributed data, Mann-Whitney U Test for non-normally distributed data or chi-square test for proportion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02:12:00Z</dcterms:created>
  <dc:creator>lisa</dc:creator>
  <dc:description/>
  <dc:language>en-US</dc:language>
  <cp:lastModifiedBy>lisa</cp:lastModifiedBy>
  <dcterms:modified xsi:type="dcterms:W3CDTF">2011-01-11T05:41:00Z</dcterms:modified>
  <cp:revision>5</cp:revision>
  <dc:subject/>
  <dc:title/>
</cp:coreProperties>
</file>